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519CA" w:rsidRPr="00D519CA" w:rsidRDefault="00D519CA" w:rsidP="00D519CA">
      <w:pPr>
        <w:spacing w:before="240" w:after="240" w:line="360" w:lineRule="auto"/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</w:pPr>
      <w:r w:rsidRPr="00D519CA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>Supplementary</w:t>
      </w:r>
      <w:r w:rsidRPr="00D519CA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 xml:space="preserve"> table 1.</w:t>
      </w:r>
      <w:r w:rsidRPr="00D519CA">
        <w:rPr>
          <w:rFonts w:ascii="Times New Roman" w:eastAsia="微软雅黑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D519CA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>Primer sequences and PCR conditions for the investigated genes</w:t>
      </w:r>
      <w:r w:rsidRPr="00D519CA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271"/>
        <w:gridCol w:w="6063"/>
      </w:tblGrid>
      <w:tr w:rsidR="00D519CA" w:rsidRPr="00D519CA" w:rsidTr="00D51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Sequence (5</w:t>
            </w:r>
            <w:r w:rsidRPr="00D519CA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'</w:t>
            </w:r>
            <w:r w:rsidRPr="00D519CA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 xml:space="preserve"> to 3</w:t>
            </w:r>
            <w:r w:rsidRPr="00D519CA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'</w:t>
            </w:r>
            <w:r w:rsidRPr="00D519CA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)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IL-6</w:t>
            </w:r>
          </w:p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GAG AGG AGA CTT CAC AGA GGA TAC C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r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TCA TTT CCA CGA TTT CCC AGA GAA C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TNF-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α</w:t>
            </w: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ACG TGG AAC TGG CAG AAG AG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r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TGA GAA GAG GCT GAG ACA TAG GC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IL-1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β</w:t>
            </w: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TCG CAG </w:t>
            </w:r>
            <w:proofErr w:type="spellStart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CAG</w:t>
            </w:r>
            <w:proofErr w:type="spellEnd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 CAC ATC AAC AA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r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TCC ACG GGA AAG ACA CAG GTA 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TGF-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β</w:t>
            </w: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ACC GCA ACA ACG CCA TCT ATG A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r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GGC ACT GCT TCC CGA ATG TCT 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IFN-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γ</w:t>
            </w: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CTG GAG GAA CTG GCA AAA GGA TGG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r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GAC GCT TAT GTT </w:t>
            </w:r>
            <w:proofErr w:type="spellStart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GTT</w:t>
            </w:r>
            <w:proofErr w:type="spellEnd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 GCT GAT GGC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β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-actin</w:t>
            </w:r>
          </w:p>
        </w:tc>
        <w:tc>
          <w:tcPr>
            <w:tcW w:w="1271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forward</w:t>
            </w:r>
          </w:p>
        </w:tc>
        <w:tc>
          <w:tcPr>
            <w:tcW w:w="6063" w:type="dxa"/>
            <w:tcBorders>
              <w:top w:val="single" w:sz="4" w:space="0" w:color="7F7F7F"/>
              <w:bottom w:val="single" w:sz="4" w:space="0" w:color="7F7F7F"/>
            </w:tcBorders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AGC CAT GTA CGT AGC CAT CC</w:t>
            </w:r>
          </w:p>
        </w:tc>
      </w:tr>
      <w:tr w:rsidR="00D519CA" w:rsidRPr="00D519CA" w:rsidTr="00D519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vMerge/>
          </w:tcPr>
          <w:p w:rsidR="00D519CA" w:rsidRPr="00D519CA" w:rsidRDefault="00D519CA" w:rsidP="00D519C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</w:p>
        </w:tc>
        <w:tc>
          <w:tcPr>
            <w:tcW w:w="1271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reve</w:t>
            </w:r>
            <w:r w:rsidRPr="00D519CA">
              <w:rPr>
                <w:rFonts w:ascii="Times New Roman" w:eastAsia="微软雅黑" w:hAnsi="Times New Roman" w:cs="Times New Roman" w:hint="eastAsia"/>
                <w:sz w:val="22"/>
                <w14:ligatures w14:val="none"/>
              </w:rPr>
              <w:t>r</w:t>
            </w: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se</w:t>
            </w:r>
          </w:p>
        </w:tc>
        <w:tc>
          <w:tcPr>
            <w:tcW w:w="6063" w:type="dxa"/>
          </w:tcPr>
          <w:p w:rsidR="00D519CA" w:rsidRPr="00D519CA" w:rsidRDefault="00D519CA" w:rsidP="00D519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2"/>
                <w14:ligatures w14:val="none"/>
              </w:rPr>
            </w:pPr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CTC TCA GCT GTG </w:t>
            </w:r>
            <w:proofErr w:type="spellStart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GTG</w:t>
            </w:r>
            <w:proofErr w:type="spellEnd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 </w:t>
            </w:r>
            <w:proofErr w:type="spellStart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>GTG</w:t>
            </w:r>
            <w:proofErr w:type="spellEnd"/>
            <w:r w:rsidRPr="00D519CA">
              <w:rPr>
                <w:rFonts w:ascii="Times New Roman" w:eastAsia="微软雅黑" w:hAnsi="Times New Roman" w:cs="Times New Roman"/>
                <w:sz w:val="22"/>
                <w14:ligatures w14:val="none"/>
              </w:rPr>
              <w:t xml:space="preserve"> AA</w:t>
            </w:r>
          </w:p>
        </w:tc>
      </w:tr>
    </w:tbl>
    <w:p w:rsidR="00412B16" w:rsidRPr="00D519CA" w:rsidRDefault="00412B16">
      <w:pPr>
        <w:rPr>
          <w:rFonts w:hint="eastAsia"/>
        </w:rPr>
      </w:pPr>
    </w:p>
    <w:sectPr w:rsidR="00412B16" w:rsidRPr="00D51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9CA"/>
    <w:rsid w:val="00412B16"/>
    <w:rsid w:val="005C11CE"/>
    <w:rsid w:val="00D5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EBA7"/>
  <w15:chartTrackingRefBased/>
  <w15:docId w15:val="{042B13FA-FB1D-4146-B258-DF223A6B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D519CA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李</dc:creator>
  <cp:keywords/>
  <dc:description/>
  <cp:lastModifiedBy>彬彬 李</cp:lastModifiedBy>
  <cp:revision>1</cp:revision>
  <dcterms:created xsi:type="dcterms:W3CDTF">2024-11-19T12:21:00Z</dcterms:created>
  <dcterms:modified xsi:type="dcterms:W3CDTF">2024-11-19T12:22:00Z</dcterms:modified>
</cp:coreProperties>
</file>